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S3. Multivariate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rvival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analysis of PLR and albumin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before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he f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ifth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dose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in nivolumab cohort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"/>
        <w:tblW w:w="0" w:type="auto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88"/>
        <w:gridCol w:w="1711"/>
        <w:gridCol w:w="1763"/>
        <w:gridCol w:w="672"/>
        <w:gridCol w:w="1658"/>
        <w:gridCol w:w="672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s</w:t>
            </w:r>
          </w:p>
        </w:tc>
        <w:tc>
          <w:tcPr>
            <w:tcW w:w="0" w:type="auto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egorization</w:t>
            </w:r>
          </w:p>
        </w:tc>
        <w:tc>
          <w:tcPr>
            <w:tcW w:w="0" w:type="auto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S</w:t>
            </w:r>
          </w:p>
        </w:tc>
        <w:tc>
          <w:tcPr>
            <w:tcW w:w="0" w:type="auto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 CI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(95% CI)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gridSpan w:val="6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 and covariat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(0.03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1(0.003-1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7(0.238-1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3(0.227-1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or 1 v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(0.732-3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8(0.635-3.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moking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6(0.106-2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9(0.034-1.2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 of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vs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6(0.356-35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(0.551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68.13 vs &gt;16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8(0.903-4.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7(1.016-5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 and covariat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(0.059-4.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(0.009-3.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inu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3(0.233-1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9(0.244-1.3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or 1 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3(0.657-3.5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8(0.549-3.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moking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1(0.168-4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(0.063-2.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e of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vs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7(0.443-42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(0.736-N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43g/L vs &gt;43g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(0.212-1.1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7(0.172-1.03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</w:tr>
    </w:tbl>
    <w:p>
      <w:r>
        <w:rPr>
          <w:rFonts w:hint="default" w:ascii="Times New Roman" w:hAnsi="Times New Roman" w:eastAsia="宋体" w:cs="Times New Roman"/>
          <w:i w:val="0"/>
          <w:color w:val="231F20"/>
          <w:kern w:val="0"/>
          <w:sz w:val="24"/>
          <w:szCs w:val="24"/>
          <w:u w:val="none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 xml:space="preserve">statistic significant parameters: </w:t>
      </w:r>
      <w:r>
        <w:rPr>
          <w:rFonts w:hint="default" w:ascii="Times New Roman" w:hAnsi="Times New Roman" w:eastAsia="AdvTT08640291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AdvTT08640291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>value</w:t>
      </w:r>
      <w:r>
        <w:rPr>
          <w:rFonts w:hint="eastAsia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>＜</w:t>
      </w:r>
      <w:r>
        <w:rPr>
          <w:rFonts w:hint="eastAsia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>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08640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63E5C7A-8661-46A1-85F6-02AD600B8F09}"/>
    <w:docVar w:name="KY_MEDREF_VERSION" w:val="3"/>
  </w:docVars>
  <w:rsids>
    <w:rsidRoot w:val="00000000"/>
    <w:rsid w:val="00E47A69"/>
    <w:rsid w:val="2CCD1DC0"/>
    <w:rsid w:val="32A03AA3"/>
    <w:rsid w:val="511955E0"/>
    <w:rsid w:val="54D669F0"/>
    <w:rsid w:val="582F17DA"/>
    <w:rsid w:val="5FE77098"/>
    <w:rsid w:val="6E404C61"/>
    <w:rsid w:val="738B612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江美</dc:creator>
  <cp:lastModifiedBy>W</cp:lastModifiedBy>
  <dcterms:modified xsi:type="dcterms:W3CDTF">2020-06-18T12:54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